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0DC" w:rsidRDefault="00622418">
      <w:r>
        <w:rPr>
          <w:noProof/>
        </w:rPr>
        <w:drawing>
          <wp:inline distT="0" distB="0" distL="0" distR="0" wp14:anchorId="6402D62C">
            <wp:extent cx="5312470" cy="31058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796" cy="310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0FAA" w:rsidRPr="002F2EED" w:rsidRDefault="00590FAA" w:rsidP="00590FAA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F2EED">
        <w:rPr>
          <w:rFonts w:ascii="Times New Roman" w:hAnsi="Times New Roman" w:cs="Times New Roman"/>
          <w:color w:val="000000"/>
          <w:kern w:val="0"/>
          <w:sz w:val="24"/>
          <w:szCs w:val="24"/>
        </w:rPr>
        <w:t>Appendix figure. Weight gain at gestational diabetes (GDM) screening according to seasons stratified by pre-pregnancy body mass index groups (BMI).</w:t>
      </w:r>
      <w:bookmarkStart w:id="0" w:name="_GoBack"/>
      <w:bookmarkEnd w:id="0"/>
    </w:p>
    <w:p w:rsidR="00590FAA" w:rsidRPr="00590FAA" w:rsidRDefault="00590FAA">
      <w:pPr>
        <w:rPr>
          <w:rFonts w:hint="eastAsia"/>
        </w:rPr>
      </w:pPr>
    </w:p>
    <w:sectPr w:rsidR="00590FAA" w:rsidRPr="00590FAA" w:rsidSect="009A2997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922" w:rsidRDefault="001E6922" w:rsidP="00DA7FB7">
      <w:r>
        <w:separator/>
      </w:r>
    </w:p>
  </w:endnote>
  <w:endnote w:type="continuationSeparator" w:id="0">
    <w:p w:rsidR="001E6922" w:rsidRDefault="001E6922" w:rsidP="00DA7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922" w:rsidRDefault="001E6922" w:rsidP="00DA7FB7">
      <w:r>
        <w:separator/>
      </w:r>
    </w:p>
  </w:footnote>
  <w:footnote w:type="continuationSeparator" w:id="0">
    <w:p w:rsidR="001E6922" w:rsidRDefault="001E6922" w:rsidP="00DA7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854"/>
    <w:rsid w:val="001E6922"/>
    <w:rsid w:val="001E7347"/>
    <w:rsid w:val="0037206C"/>
    <w:rsid w:val="00590FAA"/>
    <w:rsid w:val="00622418"/>
    <w:rsid w:val="007950DC"/>
    <w:rsid w:val="00966854"/>
    <w:rsid w:val="009A2997"/>
    <w:rsid w:val="00DA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A71DC"/>
  <w15:docId w15:val="{88A2DC88-5CD5-44DC-A615-337E1F1A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F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A7FB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A7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wch</dc:creator>
  <cp:keywords/>
  <dc:description/>
  <cp:lastModifiedBy>tjwch</cp:lastModifiedBy>
  <cp:revision>4</cp:revision>
  <dcterms:created xsi:type="dcterms:W3CDTF">2022-06-04T06:07:00Z</dcterms:created>
  <dcterms:modified xsi:type="dcterms:W3CDTF">2023-05-04T01:34:00Z</dcterms:modified>
</cp:coreProperties>
</file>